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C036" w14:textId="77777777" w:rsidR="001974ED" w:rsidRDefault="001974ED" w:rsidP="001974ED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>
        <w:rPr>
          <w:rFonts w:asciiTheme="minorHAnsi" w:hAnsiTheme="minorHAnsi" w:cstheme="minorHAnsi"/>
          <w:bCs/>
          <w:szCs w:val="24"/>
        </w:rPr>
        <w:t xml:space="preserve">Supplementary Table 2: Questionnaire participants had to fulfil regarding self-reported periodontal </w:t>
      </w:r>
      <w:proofErr w:type="gramStart"/>
      <w:r>
        <w:rPr>
          <w:rFonts w:asciiTheme="minorHAnsi" w:hAnsiTheme="minorHAnsi" w:cstheme="minorHAnsi"/>
          <w:bCs/>
          <w:szCs w:val="24"/>
        </w:rPr>
        <w:t>health</w:t>
      </w:r>
      <w:proofErr w:type="gramEnd"/>
    </w:p>
    <w:p w14:paraId="4847B38E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Do you think you might have gum/dental disease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01C03A90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Yes</w:t>
      </w:r>
    </w:p>
    <w:p w14:paraId="46934FF9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 xml:space="preserve">2 = No </w:t>
      </w:r>
    </w:p>
    <w:p w14:paraId="1C6FDD00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I do not know</w:t>
      </w:r>
    </w:p>
    <w:p w14:paraId="0A7E15CE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Overall, how would you rate the health of your teeth and gums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22173A48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excellent</w:t>
      </w:r>
    </w:p>
    <w:p w14:paraId="7023A9B4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2 = very good</w:t>
      </w:r>
    </w:p>
    <w:p w14:paraId="23325E85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good</w:t>
      </w:r>
    </w:p>
    <w:p w14:paraId="5E60DF05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4 = moderate</w:t>
      </w:r>
    </w:p>
    <w:p w14:paraId="4558A054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5 = poor</w:t>
      </w:r>
    </w:p>
    <w:p w14:paraId="740B845D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6 = I do not know</w:t>
      </w:r>
    </w:p>
    <w:p w14:paraId="78E1D96B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Have you ever had treatment for gum/ periodontal disease such as "</w:t>
      </w:r>
      <w:proofErr w:type="spellStart"/>
      <w:r w:rsidRPr="00B87B9C">
        <w:rPr>
          <w:rFonts w:asciiTheme="minorHAnsi" w:hAnsiTheme="minorHAnsi" w:cstheme="minorHAnsi"/>
          <w:bCs/>
          <w:szCs w:val="24"/>
        </w:rPr>
        <w:t>periodontosis</w:t>
      </w:r>
      <w:proofErr w:type="spellEnd"/>
      <w:r w:rsidRPr="00B87B9C">
        <w:rPr>
          <w:rFonts w:asciiTheme="minorHAnsi" w:hAnsiTheme="minorHAnsi" w:cstheme="minorHAnsi"/>
          <w:bCs/>
          <w:szCs w:val="24"/>
        </w:rPr>
        <w:t>/ periodontitis" for example by cleaning under the gums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0B5EE4D2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Yes</w:t>
      </w:r>
    </w:p>
    <w:p w14:paraId="527D0502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 xml:space="preserve">2 = No </w:t>
      </w:r>
    </w:p>
    <w:p w14:paraId="21360AD3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I do not know</w:t>
      </w:r>
    </w:p>
    <w:p w14:paraId="314A061D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Have any teeth ever loosened on their own, without previous injury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7FD9489E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Yes</w:t>
      </w:r>
    </w:p>
    <w:p w14:paraId="4DC3DD8B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 xml:space="preserve">2 = No </w:t>
      </w:r>
    </w:p>
    <w:p w14:paraId="6E16F8FB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I do not know</w:t>
      </w:r>
    </w:p>
    <w:p w14:paraId="025AAD13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Have you ever been told by a dentist that you have lost bone around your teeth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6BAE56FD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Yes</w:t>
      </w:r>
    </w:p>
    <w:p w14:paraId="1A4C24BF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 xml:space="preserve">2 = No </w:t>
      </w:r>
    </w:p>
    <w:p w14:paraId="762A6EF4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I don't know</w:t>
      </w:r>
    </w:p>
    <w:p w14:paraId="54EF6FFD" w14:textId="77777777" w:rsidR="001974ED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In the last three months, have you noticed a tooth that doesn't look right?</w:t>
      </w:r>
      <w:r w:rsidRPr="00B87B9C">
        <w:rPr>
          <w:rFonts w:asciiTheme="minorHAnsi" w:hAnsiTheme="minorHAnsi" w:cstheme="minorHAnsi"/>
          <w:bCs/>
          <w:szCs w:val="24"/>
        </w:rPr>
        <w:tab/>
      </w:r>
    </w:p>
    <w:p w14:paraId="00A82597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1 = Yes</w:t>
      </w:r>
    </w:p>
    <w:p w14:paraId="4DB6BBD1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 xml:space="preserve">2 = No </w:t>
      </w:r>
    </w:p>
    <w:p w14:paraId="76500FF9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87B9C">
        <w:rPr>
          <w:rFonts w:asciiTheme="minorHAnsi" w:hAnsiTheme="minorHAnsi" w:cstheme="minorHAnsi"/>
          <w:bCs/>
          <w:szCs w:val="24"/>
        </w:rPr>
        <w:t>3 = I do not know</w:t>
      </w:r>
    </w:p>
    <w:p w14:paraId="7881C0F5" w14:textId="77777777" w:rsidR="001974ED" w:rsidRPr="00B87B9C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>
        <w:rPr>
          <w:rFonts w:asciiTheme="minorHAnsi" w:hAnsiTheme="minorHAnsi" w:cstheme="minorHAnsi"/>
          <w:bCs/>
          <w:szCs w:val="24"/>
        </w:rPr>
        <w:t>H</w:t>
      </w:r>
      <w:r w:rsidRPr="00B87B9C">
        <w:rPr>
          <w:rFonts w:asciiTheme="minorHAnsi" w:hAnsiTheme="minorHAnsi" w:cstheme="minorHAnsi"/>
          <w:bCs/>
          <w:szCs w:val="24"/>
        </w:rPr>
        <w:t>ow often have you flossed or used another tool to clean between your teeth in the past seven days?</w:t>
      </w:r>
      <w:r w:rsidRPr="00B87B9C">
        <w:rPr>
          <w:rFonts w:asciiTheme="minorHAnsi" w:hAnsiTheme="minorHAnsi" w:cstheme="minorHAnsi"/>
          <w:bCs/>
          <w:szCs w:val="24"/>
        </w:rPr>
        <w:tab/>
        <w:t>Number of days</w:t>
      </w:r>
      <w:r>
        <w:rPr>
          <w:rFonts w:asciiTheme="minorHAnsi" w:hAnsiTheme="minorHAnsi" w:cstheme="minorHAnsi"/>
          <w:bCs/>
          <w:szCs w:val="24"/>
        </w:rPr>
        <w:t>_______</w:t>
      </w:r>
    </w:p>
    <w:p w14:paraId="24D480CD" w14:textId="77777777" w:rsidR="001974ED" w:rsidRPr="00412AD6" w:rsidRDefault="001974ED" w:rsidP="00197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>
        <w:rPr>
          <w:rFonts w:asciiTheme="minorHAnsi" w:hAnsiTheme="minorHAnsi" w:cstheme="minorHAnsi"/>
          <w:bCs/>
          <w:szCs w:val="24"/>
        </w:rPr>
        <w:lastRenderedPageBreak/>
        <w:t>H</w:t>
      </w:r>
      <w:r w:rsidRPr="00B87B9C">
        <w:rPr>
          <w:rFonts w:asciiTheme="minorHAnsi" w:hAnsiTheme="minorHAnsi" w:cstheme="minorHAnsi"/>
          <w:bCs/>
          <w:szCs w:val="24"/>
        </w:rPr>
        <w:t>ow often in the last seven days did you use mouthwash or other dental rinse that you use to treat dental disease or problems?</w:t>
      </w:r>
      <w:r w:rsidRPr="00B87B9C">
        <w:rPr>
          <w:rFonts w:asciiTheme="minorHAnsi" w:hAnsiTheme="minorHAnsi" w:cstheme="minorHAnsi"/>
          <w:bCs/>
          <w:szCs w:val="24"/>
        </w:rPr>
        <w:tab/>
        <w:t>Number of days</w:t>
      </w:r>
      <w:r>
        <w:rPr>
          <w:rFonts w:asciiTheme="minorHAnsi" w:hAnsiTheme="minorHAnsi" w:cstheme="minorHAnsi"/>
          <w:bCs/>
          <w:szCs w:val="24"/>
        </w:rPr>
        <w:t>_____</w:t>
      </w:r>
    </w:p>
    <w:p w14:paraId="075DED73" w14:textId="77777777" w:rsidR="001974ED" w:rsidRDefault="001974ED" w:rsidP="001974ED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784DB857" w14:textId="77777777" w:rsidR="004D07C4" w:rsidRDefault="004D07C4"/>
    <w:sectPr w:rsidR="004D07C4" w:rsidSect="00A60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4ED"/>
    <w:rsid w:val="001974ED"/>
    <w:rsid w:val="004D07C4"/>
    <w:rsid w:val="00792AD1"/>
    <w:rsid w:val="00A60C6B"/>
    <w:rsid w:val="00A63890"/>
    <w:rsid w:val="00D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548FF4"/>
  <w15:chartTrackingRefBased/>
  <w15:docId w15:val="{EFDFE36B-D3CD-1E43-9671-8D583C52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74E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7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7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74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74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74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74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74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74E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74E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74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74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74E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74E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74E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74E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74E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74E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74E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974E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974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74E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74E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974E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974E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974ED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974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7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74E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97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51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entin Bartha</cp:lastModifiedBy>
  <cp:revision>1</cp:revision>
  <dcterms:created xsi:type="dcterms:W3CDTF">2024-07-11T13:24:00Z</dcterms:created>
  <dcterms:modified xsi:type="dcterms:W3CDTF">2024-07-11T13:24:00Z</dcterms:modified>
</cp:coreProperties>
</file>